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1078230</wp:posOffset>
                </wp:positionH>
                <wp:positionV relativeFrom="paragraph">
                  <wp:posOffset>-549275</wp:posOffset>
                </wp:positionV>
                <wp:extent cx="1257935" cy="3803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257840" cy="38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-84.95pt;margin-top:-43.3pt;width:99pt;height:29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35990</wp:posOffset>
                </wp:positionH>
                <wp:positionV relativeFrom="paragraph">
                  <wp:posOffset>963930</wp:posOffset>
                </wp:positionV>
                <wp:extent cx="973455" cy="38036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73440" cy="380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3.7pt;margin-top:75.9pt;width:76.6pt;height:29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51230</wp:posOffset>
                </wp:positionH>
                <wp:positionV relativeFrom="paragraph">
                  <wp:posOffset>1976120</wp:posOffset>
                </wp:positionV>
                <wp:extent cx="1004570" cy="381000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004400" cy="380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4.9pt;margin-top:155.6pt;width:79.05pt;height:29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906145</wp:posOffset>
                </wp:positionH>
                <wp:positionV relativeFrom="paragraph">
                  <wp:posOffset>3508375</wp:posOffset>
                </wp:positionV>
                <wp:extent cx="915035" cy="381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915120" cy="38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120" w:lineRule="auto" w:line="312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71.35pt;margin-top:276.25pt;width:72pt;height:30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spacing w:before="0" w:after="120" w:lineRule="auto" w:line="312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g">
            <w:drawing>
              <wp:inline distT="0" distB="0" distL="0" distR="0">
                <wp:extent cx="5486400" cy="651510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6400" cy="6515280"/>
                          <a:chOff x="0" y="0"/>
                          <a:chExt cx="5486400" cy="65152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486400" cy="6515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0200" y="228600"/>
                            <a:ext cx="214884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# of records identified through database searching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857680" y="228600"/>
                            <a:ext cx="214884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# of additional records identified through other sourc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88720" y="800280"/>
                            <a:ext cx="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931920" y="80028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074600" y="1143000"/>
                            <a:ext cx="29718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# of records after duplicates remov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59600" y="148608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920" y="1828800"/>
                            <a:ext cx="182880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# of records screen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74720" y="2011680"/>
                            <a:ext cx="34308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21400" y="1828800"/>
                            <a:ext cx="155016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# of records exclude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645920" y="2514600"/>
                            <a:ext cx="18288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# of full-text articles assessed for eligibil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60320" y="217188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920" y="3383280"/>
                            <a:ext cx="182880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 xml:space="preserve"># of studies included in qualitative synthesis 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817800" y="2514600"/>
                            <a:ext cx="1668960" cy="5716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# of full-text articles excluded, with reason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474720" y="2788920"/>
                            <a:ext cx="343080" cy="7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59600" y="3086280"/>
                            <a:ext cx="1440" cy="28332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645920" y="4306680"/>
                            <a:ext cx="1828800" cy="685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8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40" w:after="40" w:lineRule="auto" w:line="24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GB" w:bidi="ar-SA"/>
                                </w:rPr>
                                <w:t># of studies included in quantitative synthesis (meta-analysis)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60320" y="3968280"/>
                            <a:ext cx="720" cy="343080"/>
                          </a:xfrm>
                          <a:prstGeom prst="line">
                            <a:avLst/>
                          </a:prstGeom>
                          <a:ln w="1908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32pt;height:513pt" coordorigin="0,0" coordsize="8640,10260">
                <v:rect id="shape_0" stroked="f" o:allowincell="f" style="position:absolute;left:0;top:0;width:8639;height:1025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fillcolor="white" stroked="t" o:allowincell="f" style="position:absolute;left:252;top:360;width:3383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# of records identified through database searching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4500;top:360;width:3383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# of additional records identified through other sources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1872,1260" to="1872,1799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6192,1260" to="6192,1799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1692;top:1800;width:467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# of records after duplicates removed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031,2340" to="4031,2879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592;top:2880;width:2879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# of records screened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5472,3168" to="6011,3168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6018;top:2880;width:2440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# of records excluded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2592;top:3960;width:287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# of full-text articles assessed for eligibility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032,3420" to="4032,3959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592;top:5328;width:2879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 xml:space="preserve"># of studies included in qualitative synthesis 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shape id="shape_0" fillcolor="white" stroked="t" o:allowincell="f" style="position:absolute;left:6012;top:3960;width:2627;height:89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# of full-text articles excluded, with reasons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5472,4392" to="6011,4392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line id="shape_0" from="4031,4860" to="4032,5305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white" stroked="t" o:allowincell="f" style="position:absolute;left:2592;top:6782;width:2879;height:10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40" w:after="40" w:lineRule="auto" w:line="240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GB" w:bidi="ar-SA"/>
                          </w:rPr>
                          <w:t># of studies included in quantitative synthesis (meta-analysis)</w:t>
                        </w:r>
                      </w:p>
                    </w:txbxContent>
                  </v:textbox>
                  <v:fill o:detectmouseclick="t" type="solid" color2="black"/>
                  <v:stroke color="black" weight="19080" joinstyle="miter" endcap="flat"/>
                  <w10:wrap type="none"/>
                </v:shape>
                <v:line id="shape_0" from="4032,6249" to="4032,6788" stroked="t" o:allowincell="f" style="position:absolute;mso-position-horizontal-relative:char">
                  <v:stroke color="black" weight="19080" endarrow="block" endarrowwidth="medium" endarrowlength="medium" joinstyle="miter" endcap="flat"/>
                  <v:fill o:detectmouseclick="t" on="false"/>
                  <w10:wrap type="none"/>
                </v:line>
              </v:group>
            </w:pict>
          </mc:Fallback>
        </mc:AlternateContent>
      </w:r>
    </w:p>
    <w:sectPr>
      <w:footerReference w:type="default" r:id="rId2"/>
      <w:type w:val="nextPage"/>
      <w:pgSz w:w="11906" w:h="16838"/>
      <w:pgMar w:left="1440" w:right="1440" w:gutter="0" w:header="0" w:top="1440" w:footer="432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jc w:val="right"/>
      <w:rPr>
        <w:szCs w:val="16"/>
      </w:rPr>
    </w:pPr>
    <w:r>
      <w:rPr>
        <w:szCs w:val="16"/>
      </w:rPr>
      <w:fldChar w:fldCharType="begin"/>
    </w:r>
    <w:r>
      <w:rPr>
        <w:szCs w:val="16"/>
      </w:rPr>
      <w:instrText xml:space="preserve"> PAGE </w:instrText>
    </w:r>
    <w:r>
      <w:rPr>
        <w:szCs w:val="16"/>
      </w:rPr>
      <w:fldChar w:fldCharType="separate"/>
    </w:r>
    <w:r>
      <w:rPr>
        <w:szCs w:val="16"/>
      </w:rPr>
      <w:t>1</w:t>
    </w:r>
    <w:r>
      <w:rPr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 w:before="0" w:after="120"/>
    </w:pPr>
    <w:rPr>
      <w:rFonts w:ascii="Tahoma" w:hAnsi="Tahoma" w:eastAsia="Times New Roman" w:cs="Tahoma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0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/>
      <w:iCs/>
      <w:sz w:val="26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Cs/>
      <w:i/>
      <w:sz w:val="24"/>
      <w:szCs w:val="2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Cite">
    <w:name w:val="HTML Cite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ate">
    <w:name w:val="Date"/>
    <w:basedOn w:val="Normal"/>
    <w:next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8T14:42:00Z</dcterms:created>
  <dc:creator>altman</dc:creator>
  <dc:description/>
  <cp:keywords/>
  <dc:language>en-US</dc:language>
  <cp:lastModifiedBy>ahyde</cp:lastModifiedBy>
  <cp:lastPrinted>2009-06-08T15:19:00Z</cp:lastPrinted>
  <dcterms:modified xsi:type="dcterms:W3CDTF">2009-06-08T14:42:00Z</dcterms:modified>
  <cp:revision>2</cp:revision>
  <dc:subject/>
  <dc:title>Notes on copy editing of PRISMA E&amp;E paper (Liberati et al)</dc:title>
</cp:coreProperties>
</file>